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B4" w:rsidRPr="006053B4" w:rsidRDefault="006053B4" w:rsidP="009F63C1">
      <w:pPr>
        <w:jc w:val="center"/>
        <w:rPr>
          <w:rFonts w:ascii="Times New Roman" w:hAnsi="Times New Roman" w:cs="Times New Roman"/>
          <w:b/>
          <w:sz w:val="24"/>
        </w:rPr>
      </w:pPr>
      <w:r w:rsidRPr="006053B4">
        <w:rPr>
          <w:rFonts w:ascii="Times New Roman" w:hAnsi="Times New Roman" w:cs="Times New Roman"/>
          <w:b/>
          <w:sz w:val="24"/>
        </w:rPr>
        <w:t>Table S1. Statistical information on the</w:t>
      </w:r>
      <w:r w:rsidR="00D27AA6">
        <w:rPr>
          <w:rFonts w:ascii="Times New Roman" w:hAnsi="Times New Roman" w:cs="Times New Roman" w:hint="eastAsia"/>
          <w:b/>
          <w:sz w:val="24"/>
        </w:rPr>
        <w:t xml:space="preserve"> </w:t>
      </w:r>
      <w:r w:rsidRPr="006053B4">
        <w:rPr>
          <w:rFonts w:ascii="Times New Roman" w:hAnsi="Times New Roman" w:cs="Times New Roman"/>
          <w:b/>
          <w:sz w:val="24"/>
        </w:rPr>
        <w:t>phosphorylation</w:t>
      </w:r>
      <w:r w:rsidR="00D27AA6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0" w:name="_GoBack"/>
      <w:bookmarkEnd w:id="0"/>
      <w:r w:rsidRPr="006053B4">
        <w:rPr>
          <w:rFonts w:ascii="Times New Roman" w:hAnsi="Times New Roman" w:cs="Times New Roman"/>
          <w:b/>
          <w:sz w:val="24"/>
        </w:rPr>
        <w:t>site prediction process</w:t>
      </w:r>
    </w:p>
    <w:tbl>
      <w:tblPr>
        <w:tblStyle w:val="a8"/>
        <w:tblpPr w:leftFromText="180" w:rightFromText="180" w:vertAnchor="text" w:horzAnchor="margin" w:tblpXSpec="center" w:tblpY="346"/>
        <w:tblW w:w="7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1270"/>
        <w:gridCol w:w="1551"/>
        <w:gridCol w:w="1844"/>
        <w:gridCol w:w="1844"/>
      </w:tblGrid>
      <w:tr w:rsidR="003A365C" w:rsidRPr="006053B4" w:rsidTr="003A365C">
        <w:trPr>
          <w:trHeight w:val="113"/>
        </w:trPr>
        <w:tc>
          <w:tcPr>
            <w:tcW w:w="79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3A365C" w:rsidRPr="006053B4" w:rsidRDefault="003A365C" w:rsidP="009A4C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pot No.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umber of raw MS spectra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053B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eakeraser</w:t>
            </w:r>
            <w:proofErr w:type="spellEnd"/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filtered spectra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053B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FindMod</w:t>
            </w:r>
            <w:proofErr w:type="spellEnd"/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redicted </w:t>
            </w:r>
            <w:proofErr w:type="spellStart"/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osphopeptide</w:t>
            </w:r>
            <w:proofErr w:type="spellEnd"/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umber of manual filtered possible </w:t>
            </w:r>
            <w:proofErr w:type="spellStart"/>
            <w:r w:rsidRPr="006053B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osphopeptide</w:t>
            </w:r>
            <w:proofErr w:type="spellEnd"/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09</w:t>
            </w:r>
          </w:p>
        </w:tc>
        <w:tc>
          <w:tcPr>
            <w:tcW w:w="1551" w:type="dxa"/>
            <w:tcBorders>
              <w:top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1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9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7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3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5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9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9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5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9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5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1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2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9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1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4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1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8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4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4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8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4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7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8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5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2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2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5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0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1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9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5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3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4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8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7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4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0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3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9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9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2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8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1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7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4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7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9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8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3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6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92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3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1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1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5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4" w:type="dxa"/>
            <w:tcBorders>
              <w:top w:val="nil"/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</w:p>
        </w:tc>
        <w:tc>
          <w:tcPr>
            <w:tcW w:w="1270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29</w:t>
            </w:r>
          </w:p>
        </w:tc>
        <w:tc>
          <w:tcPr>
            <w:tcW w:w="1551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11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6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3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8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4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5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3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3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5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3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22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90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60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0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6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7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7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4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13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77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  <w:tc>
          <w:tcPr>
            <w:tcW w:w="1270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</w:p>
        </w:tc>
        <w:tc>
          <w:tcPr>
            <w:tcW w:w="1551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4" w:type="dxa"/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235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4" w:type="dxa"/>
            <w:tcBorders>
              <w:bottom w:val="nil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A365C" w:rsidRPr="006053B4" w:rsidTr="003A365C">
        <w:trPr>
          <w:trHeight w:val="113"/>
        </w:trPr>
        <w:tc>
          <w:tcPr>
            <w:tcW w:w="79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l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0962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6276</w:t>
            </w:r>
          </w:p>
        </w:tc>
        <w:tc>
          <w:tcPr>
            <w:tcW w:w="184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543</w:t>
            </w:r>
          </w:p>
        </w:tc>
        <w:tc>
          <w:tcPr>
            <w:tcW w:w="184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A365C" w:rsidRPr="006053B4" w:rsidRDefault="003A365C" w:rsidP="00605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B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67</w:t>
            </w:r>
          </w:p>
        </w:tc>
      </w:tr>
    </w:tbl>
    <w:p w:rsidR="006053B4" w:rsidRPr="006053B4" w:rsidRDefault="006053B4" w:rsidP="00BA29E4">
      <w:pPr>
        <w:spacing w:line="480" w:lineRule="auto"/>
        <w:rPr>
          <w:rFonts w:ascii="Times New Roman" w:hAnsi="Times New Roman" w:cs="Times New Roman"/>
        </w:rPr>
      </w:pPr>
    </w:p>
    <w:sectPr w:rsidR="006053B4" w:rsidRPr="006053B4" w:rsidSect="00605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471" w:rsidRDefault="00C03471" w:rsidP="006053B4">
      <w:r>
        <w:separator/>
      </w:r>
    </w:p>
  </w:endnote>
  <w:endnote w:type="continuationSeparator" w:id="0">
    <w:p w:rsidR="00C03471" w:rsidRDefault="00C03471" w:rsidP="00605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471" w:rsidRDefault="00C03471" w:rsidP="006053B4">
      <w:r>
        <w:separator/>
      </w:r>
    </w:p>
  </w:footnote>
  <w:footnote w:type="continuationSeparator" w:id="0">
    <w:p w:rsidR="00C03471" w:rsidRDefault="00C03471" w:rsidP="00605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D8C"/>
    <w:rsid w:val="000B179E"/>
    <w:rsid w:val="003651DC"/>
    <w:rsid w:val="003A365C"/>
    <w:rsid w:val="004C1A3C"/>
    <w:rsid w:val="00526758"/>
    <w:rsid w:val="005645BE"/>
    <w:rsid w:val="006053B4"/>
    <w:rsid w:val="007E1542"/>
    <w:rsid w:val="00863F4E"/>
    <w:rsid w:val="00950C68"/>
    <w:rsid w:val="009A4C5C"/>
    <w:rsid w:val="009F63C1"/>
    <w:rsid w:val="00A500FC"/>
    <w:rsid w:val="00B80D8C"/>
    <w:rsid w:val="00BA29E4"/>
    <w:rsid w:val="00C03471"/>
    <w:rsid w:val="00D2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29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A29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5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3B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5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3B4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053B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053B4"/>
    <w:rPr>
      <w:color w:val="800080"/>
      <w:u w:val="single"/>
    </w:rPr>
  </w:style>
  <w:style w:type="paragraph" w:customStyle="1" w:styleId="font5">
    <w:name w:val="font5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053B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59"/>
    <w:rsid w:val="006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29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A29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5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53B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5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53B4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053B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053B4"/>
    <w:rPr>
      <w:color w:val="800080"/>
      <w:u w:val="single"/>
    </w:rPr>
  </w:style>
  <w:style w:type="paragraph" w:customStyle="1" w:styleId="font5">
    <w:name w:val="font5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605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053B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053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59"/>
    <w:rsid w:val="006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1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_ZB</dc:creator>
  <cp:lastModifiedBy>liujy</cp:lastModifiedBy>
  <cp:revision>5</cp:revision>
  <dcterms:created xsi:type="dcterms:W3CDTF">2012-09-10T02:18:00Z</dcterms:created>
  <dcterms:modified xsi:type="dcterms:W3CDTF">2013-02-13T09:54:00Z</dcterms:modified>
</cp:coreProperties>
</file>